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6FA" w:rsidRDefault="00AD2AA7" w:rsidP="0019648F">
      <w:pPr>
        <w:pStyle w:val="NoSpacing"/>
        <w:spacing w:line="276" w:lineRule="auto"/>
        <w:rPr>
          <w:sz w:val="24"/>
          <w:szCs w:val="24"/>
        </w:rPr>
      </w:pPr>
      <w:r>
        <w:rPr>
          <w:sz w:val="24"/>
        </w:rPr>
        <w:t>Additional file 2: Table S</w:t>
      </w:r>
      <w:r w:rsidR="00D8663E">
        <w:rPr>
          <w:sz w:val="24"/>
        </w:rPr>
        <w:t>2</w:t>
      </w:r>
      <w:r w:rsidR="0019648F" w:rsidRPr="00903A69">
        <w:rPr>
          <w:sz w:val="24"/>
          <w:szCs w:val="24"/>
        </w:rPr>
        <w:t>: Costs of falls</w:t>
      </w:r>
      <w:r w:rsidR="0019648F">
        <w:rPr>
          <w:sz w:val="24"/>
          <w:szCs w:val="24"/>
        </w:rPr>
        <w:t xml:space="preserve"> (currency conversion using PPP)</w:t>
      </w:r>
      <w:r w:rsidR="00572D9D" w:rsidRPr="00572D9D">
        <w:rPr>
          <w:sz w:val="24"/>
          <w:szCs w:val="24"/>
        </w:rPr>
        <w:t xml:space="preserve"> </w:t>
      </w:r>
    </w:p>
    <w:p w:rsidR="009576FA" w:rsidRPr="00572D9D" w:rsidRDefault="009576FA" w:rsidP="0019648F">
      <w:pPr>
        <w:pStyle w:val="NoSpacing"/>
        <w:spacing w:line="276" w:lineRule="auto"/>
        <w:rPr>
          <w:sz w:val="24"/>
          <w:szCs w:val="24"/>
        </w:rPr>
      </w:pPr>
      <w:r w:rsidRPr="009576FA">
        <w:rPr>
          <w:noProof/>
          <w:szCs w:val="24"/>
          <w:lang w:val="en-US"/>
        </w:rPr>
        <w:drawing>
          <wp:inline distT="0" distB="0" distL="0" distR="0">
            <wp:extent cx="5345621" cy="8627964"/>
            <wp:effectExtent l="19050" t="0" r="7429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621" cy="86279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576FA" w:rsidRPr="00572D9D" w:rsidSect="008E55A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A47" w:rsidRDefault="00DF0A47" w:rsidP="0019648F">
      <w:pPr>
        <w:spacing w:after="0" w:line="240" w:lineRule="auto"/>
      </w:pPr>
      <w:r>
        <w:separator/>
      </w:r>
    </w:p>
  </w:endnote>
  <w:endnote w:type="continuationSeparator" w:id="0">
    <w:p w:rsidR="00DF0A47" w:rsidRDefault="00DF0A47" w:rsidP="00196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B4F" w:rsidRDefault="00DC17AA" w:rsidP="00232B4F">
    <w:pPr>
      <w:pStyle w:val="Footer"/>
    </w:pPr>
    <w:r>
      <w:rPr>
        <w:b/>
        <w:sz w:val="16"/>
        <w:szCs w:val="16"/>
      </w:rPr>
      <w:tab/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  <w:r>
      <w:rPr>
        <w:b/>
        <w:sz w:val="16"/>
        <w:szCs w:val="16"/>
      </w:rPr>
      <w:tab/>
    </w:r>
  </w:p>
  <w:p w:rsidR="00232B4F" w:rsidRDefault="00D866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A47" w:rsidRDefault="00DF0A47" w:rsidP="0019648F">
      <w:pPr>
        <w:spacing w:after="0" w:line="240" w:lineRule="auto"/>
      </w:pPr>
      <w:r>
        <w:separator/>
      </w:r>
    </w:p>
  </w:footnote>
  <w:footnote w:type="continuationSeparator" w:id="0">
    <w:p w:rsidR="00DF0A47" w:rsidRDefault="00DF0A47" w:rsidP="00196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648F"/>
    <w:rsid w:val="00081645"/>
    <w:rsid w:val="0019648F"/>
    <w:rsid w:val="00401011"/>
    <w:rsid w:val="00572D9D"/>
    <w:rsid w:val="00717FD4"/>
    <w:rsid w:val="008E55A0"/>
    <w:rsid w:val="009576FA"/>
    <w:rsid w:val="00AD2AA7"/>
    <w:rsid w:val="00B84585"/>
    <w:rsid w:val="00B91133"/>
    <w:rsid w:val="00D8663E"/>
    <w:rsid w:val="00DC17AA"/>
    <w:rsid w:val="00DF0A47"/>
    <w:rsid w:val="00F63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8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19648F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19648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196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48F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48F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6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48F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5</cp:revision>
  <dcterms:created xsi:type="dcterms:W3CDTF">2013-06-03T01:13:00Z</dcterms:created>
  <dcterms:modified xsi:type="dcterms:W3CDTF">2015-03-17T09:57:00Z</dcterms:modified>
</cp:coreProperties>
</file>